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BC4E" w14:textId="3343832A" w:rsidR="005159B3" w:rsidRDefault="00F07684" w:rsidP="00F0768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076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054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</w:t>
      </w:r>
      <w:r w:rsidR="00C8054A">
        <w:rPr>
          <w:rFonts w:ascii="Times New Roman" w:hAnsi="Times New Roman" w:cs="Times New Roman"/>
          <w:b/>
          <w:bCs/>
          <w:sz w:val="24"/>
          <w:szCs w:val="24"/>
        </w:rPr>
        <w:t xml:space="preserve"> and figure</w:t>
      </w:r>
    </w:p>
    <w:p w14:paraId="288DFCB0" w14:textId="286BF88B" w:rsidR="00F07684" w:rsidRDefault="005159B3" w:rsidP="00F076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59B3">
        <w:rPr>
          <w:rFonts w:ascii="Times New Roman" w:hAnsi="Times New Roman" w:cs="Times New Roman" w:hint="eastAsia"/>
          <w:b/>
          <w:bCs/>
          <w:sz w:val="24"/>
          <w:szCs w:val="24"/>
        </w:rPr>
        <w:t>Figure.S2 </w:t>
      </w:r>
      <w:proofErr w:type="spellStart"/>
      <w:r w:rsidRPr="005159B3">
        <w:rPr>
          <w:rFonts w:ascii="Times New Roman" w:hAnsi="Times New Roman" w:cs="Times New Roman" w:hint="eastAsia"/>
          <w:b/>
          <w:bCs/>
          <w:sz w:val="24"/>
          <w:szCs w:val="24"/>
        </w:rPr>
        <w:t>Inotodiol</w:t>
      </w:r>
      <w:proofErr w:type="spellEnd"/>
      <w:r w:rsidRPr="005159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etreatment enhanced procollagen secretion independent in poly(I:C)-induced inflammation in HDF cells. </w:t>
      </w:r>
      <w:r w:rsidRPr="005159B3">
        <w:rPr>
          <w:rFonts w:ascii="Times New Roman" w:hAnsi="Times New Roman" w:cs="Times New Roman"/>
          <w:sz w:val="24"/>
          <w:szCs w:val="24"/>
        </w:rPr>
        <w:t xml:space="preserve">HDF cell was pre-treated with </w:t>
      </w:r>
      <w:proofErr w:type="spellStart"/>
      <w:r w:rsidRPr="005159B3">
        <w:rPr>
          <w:rFonts w:ascii="Times New Roman" w:hAnsi="Times New Roman" w:cs="Times New Roman"/>
          <w:sz w:val="24"/>
          <w:szCs w:val="24"/>
        </w:rPr>
        <w:t>Inotodiol</w:t>
      </w:r>
      <w:proofErr w:type="spellEnd"/>
      <w:r w:rsidRPr="005159B3">
        <w:rPr>
          <w:rFonts w:ascii="Times New Roman" w:hAnsi="Times New Roman" w:cs="Times New Roman"/>
          <w:sz w:val="24"/>
          <w:szCs w:val="24"/>
        </w:rPr>
        <w:t xml:space="preserve"> dose-dependently with serum-free media 5hr and incubated poly(I:C) 10 </w:t>
      </w:r>
      <w:proofErr w:type="spellStart"/>
      <w:r w:rsidRPr="005159B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159B3">
        <w:rPr>
          <w:rFonts w:ascii="Times New Roman" w:hAnsi="Times New Roman" w:cs="Times New Roman"/>
          <w:sz w:val="24"/>
          <w:szCs w:val="24"/>
        </w:rPr>
        <w:t>/ml for 24hr and culture media collection and protein lysis for western blot analysis. (A) Shown protein Levels of procollagen-containing media and actin-containing cell lysates</w:t>
      </w:r>
    </w:p>
    <w:p w14:paraId="1E3E9BB9" w14:textId="77777777" w:rsidR="00D96CAD" w:rsidRDefault="00D96C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5ABFE9" w14:textId="77777777" w:rsidR="00D96CAD" w:rsidRDefault="00D96CAD" w:rsidP="00D96C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.S2</w:t>
      </w:r>
    </w:p>
    <w:p w14:paraId="4614D63F" w14:textId="7AE9ED64" w:rsidR="008073CE" w:rsidRPr="005159B3" w:rsidRDefault="00D96CAD" w:rsidP="00D96CA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B450425" wp14:editId="645D704E">
            <wp:extent cx="3705147" cy="4128109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344" cy="414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73CE" w:rsidRPr="005159B3" w:rsidSect="008A3461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60238" w14:textId="77777777" w:rsidR="00083E00" w:rsidRDefault="00083E00" w:rsidP="00871531">
      <w:pPr>
        <w:spacing w:after="0" w:line="240" w:lineRule="auto"/>
      </w:pPr>
      <w:r>
        <w:separator/>
      </w:r>
    </w:p>
  </w:endnote>
  <w:endnote w:type="continuationSeparator" w:id="0">
    <w:p w14:paraId="5489540B" w14:textId="77777777" w:rsidR="00083E00" w:rsidRDefault="00083E00" w:rsidP="00871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3817498"/>
      <w:docPartObj>
        <w:docPartGallery w:val="Page Numbers (Bottom of Page)"/>
        <w:docPartUnique/>
      </w:docPartObj>
    </w:sdtPr>
    <w:sdtEndPr/>
    <w:sdtContent>
      <w:p w14:paraId="1096906E" w14:textId="66E58C9E" w:rsidR="00680CE0" w:rsidRDefault="00680CE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CD7A289" w14:textId="77777777" w:rsidR="00680CE0" w:rsidRDefault="00680CE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24911" w14:textId="77777777" w:rsidR="00083E00" w:rsidRDefault="00083E00" w:rsidP="00871531">
      <w:pPr>
        <w:spacing w:after="0" w:line="240" w:lineRule="auto"/>
      </w:pPr>
      <w:r>
        <w:separator/>
      </w:r>
    </w:p>
  </w:footnote>
  <w:footnote w:type="continuationSeparator" w:id="0">
    <w:p w14:paraId="721A0630" w14:textId="77777777" w:rsidR="00083E00" w:rsidRDefault="00083E00" w:rsidP="00871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7FE"/>
    <w:multiLevelType w:val="hybridMultilevel"/>
    <w:tmpl w:val="0FA80DF4"/>
    <w:lvl w:ilvl="0" w:tplc="854EA2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0D4BD7"/>
    <w:multiLevelType w:val="multilevel"/>
    <w:tmpl w:val="5278346C"/>
    <w:lvl w:ilvl="0">
      <w:start w:val="306"/>
      <w:numFmt w:val="decimal"/>
      <w:lvlText w:val="%1"/>
      <w:lvlJc w:val="left"/>
      <w:pPr>
        <w:ind w:left="0" w:firstLine="0"/>
      </w:pPr>
      <w:rPr>
        <w:rFonts w:ascii="맑은 고딕" w:eastAsia="맑은 고딕" w:hAnsi="맑은 고딕" w:cs="맑은 고딕"/>
        <w:b w:val="0"/>
        <w:bCs w:val="0"/>
        <w:i w:val="0"/>
        <w:iCs w:val="0"/>
        <w:smallCaps w:val="0"/>
        <w:strike w:val="0"/>
        <w:dstrike w:val="0"/>
        <w:color w:val="000000"/>
        <w:spacing w:val="0"/>
        <w:w w:val="100"/>
        <w:position w:val="0"/>
        <w:sz w:val="20"/>
        <w:szCs w:val="20"/>
        <w:u w:val="none"/>
        <w:effect w:val="none"/>
        <w:lang w:val="en-US" w:eastAsia="en-US" w:bidi="en-US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59205974"/>
    <w:multiLevelType w:val="multilevel"/>
    <w:tmpl w:val="66B46A96"/>
    <w:lvl w:ilvl="0">
      <w:start w:val="320"/>
      <w:numFmt w:val="decimal"/>
      <w:lvlText w:val="%1"/>
      <w:lvlJc w:val="left"/>
      <w:pPr>
        <w:ind w:left="0" w:firstLine="0"/>
      </w:pPr>
      <w:rPr>
        <w:rFonts w:ascii="맑은 고딕" w:eastAsia="맑은 고딕" w:hAnsi="맑은 고딕" w:cs="맑은 고딕"/>
        <w:b w:val="0"/>
        <w:bCs w:val="0"/>
        <w:i w:val="0"/>
        <w:iCs w:val="0"/>
        <w:smallCaps w:val="0"/>
        <w:strike w:val="0"/>
        <w:dstrike w:val="0"/>
        <w:color w:val="000000"/>
        <w:spacing w:val="0"/>
        <w:w w:val="100"/>
        <w:position w:val="0"/>
        <w:sz w:val="20"/>
        <w:szCs w:val="20"/>
        <w:u w:val="none"/>
        <w:effect w:val="none"/>
        <w:lang w:val="en-US" w:eastAsia="en-US" w:bidi="en-US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3" w15:restartNumberingAfterBreak="0">
    <w:nsid w:val="650D02B9"/>
    <w:multiLevelType w:val="hybridMultilevel"/>
    <w:tmpl w:val="261E92F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  <w:lvlOverride w:ilvl="0">
      <w:startOverride w:val="30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32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D3"/>
    <w:rsid w:val="000107B8"/>
    <w:rsid w:val="0002463C"/>
    <w:rsid w:val="00032C56"/>
    <w:rsid w:val="000461A2"/>
    <w:rsid w:val="00047250"/>
    <w:rsid w:val="00054F23"/>
    <w:rsid w:val="00055539"/>
    <w:rsid w:val="0006127B"/>
    <w:rsid w:val="00083E00"/>
    <w:rsid w:val="000A0F1B"/>
    <w:rsid w:val="000A7327"/>
    <w:rsid w:val="000C0B20"/>
    <w:rsid w:val="000C4EE1"/>
    <w:rsid w:val="000C5124"/>
    <w:rsid w:val="000E3A1A"/>
    <w:rsid w:val="0010734E"/>
    <w:rsid w:val="0011308B"/>
    <w:rsid w:val="00141022"/>
    <w:rsid w:val="00144B20"/>
    <w:rsid w:val="00146EF8"/>
    <w:rsid w:val="001564C5"/>
    <w:rsid w:val="00162BEE"/>
    <w:rsid w:val="0016563E"/>
    <w:rsid w:val="00192F33"/>
    <w:rsid w:val="001D7FAB"/>
    <w:rsid w:val="001E1EFD"/>
    <w:rsid w:val="001F2AB0"/>
    <w:rsid w:val="00212787"/>
    <w:rsid w:val="00222AA4"/>
    <w:rsid w:val="00226465"/>
    <w:rsid w:val="00230F43"/>
    <w:rsid w:val="002553B8"/>
    <w:rsid w:val="00265297"/>
    <w:rsid w:val="002944E1"/>
    <w:rsid w:val="002A1988"/>
    <w:rsid w:val="002A5E6E"/>
    <w:rsid w:val="002C05D3"/>
    <w:rsid w:val="002C1A91"/>
    <w:rsid w:val="002F1CDE"/>
    <w:rsid w:val="002F3661"/>
    <w:rsid w:val="00305F05"/>
    <w:rsid w:val="00310C41"/>
    <w:rsid w:val="00333599"/>
    <w:rsid w:val="0033359B"/>
    <w:rsid w:val="0034445E"/>
    <w:rsid w:val="00351C76"/>
    <w:rsid w:val="003A6C7C"/>
    <w:rsid w:val="003C60C3"/>
    <w:rsid w:val="003D66FA"/>
    <w:rsid w:val="003F7F57"/>
    <w:rsid w:val="00411B08"/>
    <w:rsid w:val="004133D3"/>
    <w:rsid w:val="004263D3"/>
    <w:rsid w:val="00463337"/>
    <w:rsid w:val="004701CA"/>
    <w:rsid w:val="00472010"/>
    <w:rsid w:val="00482221"/>
    <w:rsid w:val="004F034C"/>
    <w:rsid w:val="004F0B9D"/>
    <w:rsid w:val="004F2B17"/>
    <w:rsid w:val="005159B3"/>
    <w:rsid w:val="00522999"/>
    <w:rsid w:val="0053151F"/>
    <w:rsid w:val="00533F4B"/>
    <w:rsid w:val="00536501"/>
    <w:rsid w:val="00571D30"/>
    <w:rsid w:val="00577D6A"/>
    <w:rsid w:val="005D0F2D"/>
    <w:rsid w:val="005E6B28"/>
    <w:rsid w:val="006101EF"/>
    <w:rsid w:val="006362B5"/>
    <w:rsid w:val="0064136E"/>
    <w:rsid w:val="006521FD"/>
    <w:rsid w:val="00680CE0"/>
    <w:rsid w:val="006A02AF"/>
    <w:rsid w:val="006C0DC0"/>
    <w:rsid w:val="006E0287"/>
    <w:rsid w:val="006E176A"/>
    <w:rsid w:val="006E49A0"/>
    <w:rsid w:val="00706E65"/>
    <w:rsid w:val="00722156"/>
    <w:rsid w:val="00774E17"/>
    <w:rsid w:val="00782EDA"/>
    <w:rsid w:val="00783897"/>
    <w:rsid w:val="007B2D3F"/>
    <w:rsid w:val="007C59AB"/>
    <w:rsid w:val="007E5244"/>
    <w:rsid w:val="008073CE"/>
    <w:rsid w:val="00810944"/>
    <w:rsid w:val="00813E0A"/>
    <w:rsid w:val="00825FFB"/>
    <w:rsid w:val="00850DB6"/>
    <w:rsid w:val="0086546F"/>
    <w:rsid w:val="00871531"/>
    <w:rsid w:val="00884A88"/>
    <w:rsid w:val="00890BAB"/>
    <w:rsid w:val="008A3461"/>
    <w:rsid w:val="008C4D82"/>
    <w:rsid w:val="008D1827"/>
    <w:rsid w:val="008E3B98"/>
    <w:rsid w:val="008E5842"/>
    <w:rsid w:val="009047B2"/>
    <w:rsid w:val="00911AC7"/>
    <w:rsid w:val="00920949"/>
    <w:rsid w:val="009346A2"/>
    <w:rsid w:val="00945D83"/>
    <w:rsid w:val="00966BC2"/>
    <w:rsid w:val="00970773"/>
    <w:rsid w:val="009776DC"/>
    <w:rsid w:val="00977A0A"/>
    <w:rsid w:val="009C125C"/>
    <w:rsid w:val="00A01231"/>
    <w:rsid w:val="00A27B7A"/>
    <w:rsid w:val="00A3103B"/>
    <w:rsid w:val="00A47C8D"/>
    <w:rsid w:val="00A652E3"/>
    <w:rsid w:val="00A66003"/>
    <w:rsid w:val="00A84C44"/>
    <w:rsid w:val="00AA21C5"/>
    <w:rsid w:val="00AA6105"/>
    <w:rsid w:val="00AB6117"/>
    <w:rsid w:val="00AC66F3"/>
    <w:rsid w:val="00AD074C"/>
    <w:rsid w:val="00AF5068"/>
    <w:rsid w:val="00AF588C"/>
    <w:rsid w:val="00B114F7"/>
    <w:rsid w:val="00B23CF4"/>
    <w:rsid w:val="00B43E54"/>
    <w:rsid w:val="00B65A9F"/>
    <w:rsid w:val="00B73533"/>
    <w:rsid w:val="00B86B60"/>
    <w:rsid w:val="00B938A1"/>
    <w:rsid w:val="00BA6E51"/>
    <w:rsid w:val="00BB3C86"/>
    <w:rsid w:val="00BB549B"/>
    <w:rsid w:val="00BD0CE4"/>
    <w:rsid w:val="00BE6788"/>
    <w:rsid w:val="00C44DE4"/>
    <w:rsid w:val="00C8054A"/>
    <w:rsid w:val="00CD2B41"/>
    <w:rsid w:val="00CF1B02"/>
    <w:rsid w:val="00CF63D0"/>
    <w:rsid w:val="00D05C6D"/>
    <w:rsid w:val="00D2172D"/>
    <w:rsid w:val="00D21E59"/>
    <w:rsid w:val="00D51583"/>
    <w:rsid w:val="00D5190B"/>
    <w:rsid w:val="00D71D9D"/>
    <w:rsid w:val="00D873A8"/>
    <w:rsid w:val="00D96CAD"/>
    <w:rsid w:val="00DC06B9"/>
    <w:rsid w:val="00DD0AF9"/>
    <w:rsid w:val="00DD2913"/>
    <w:rsid w:val="00DE2A3C"/>
    <w:rsid w:val="00DE3290"/>
    <w:rsid w:val="00E0527B"/>
    <w:rsid w:val="00E521B4"/>
    <w:rsid w:val="00E6729A"/>
    <w:rsid w:val="00E80112"/>
    <w:rsid w:val="00E91BA5"/>
    <w:rsid w:val="00E92141"/>
    <w:rsid w:val="00E93905"/>
    <w:rsid w:val="00EC08F9"/>
    <w:rsid w:val="00EE0244"/>
    <w:rsid w:val="00F056A5"/>
    <w:rsid w:val="00F07684"/>
    <w:rsid w:val="00F115EF"/>
    <w:rsid w:val="00F37371"/>
    <w:rsid w:val="00F71A5E"/>
    <w:rsid w:val="00FC245D"/>
    <w:rsid w:val="00FC2740"/>
    <w:rsid w:val="00FC7FA7"/>
    <w:rsid w:val="00FD4C83"/>
    <w:rsid w:val="00FE5880"/>
    <w:rsid w:val="00FF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5A850"/>
  <w15:chartTrackingRefBased/>
  <w15:docId w15:val="{EF66AFA6-4C28-4C2E-86CC-0AD48D82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38A1"/>
    <w:pPr>
      <w:ind w:leftChars="400" w:left="800"/>
    </w:pPr>
  </w:style>
  <w:style w:type="table" w:styleId="a4">
    <w:name w:val="Table Grid"/>
    <w:basedOn w:val="a1"/>
    <w:uiPriority w:val="39"/>
    <w:rsid w:val="00A65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715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71531"/>
  </w:style>
  <w:style w:type="paragraph" w:styleId="a6">
    <w:name w:val="footer"/>
    <w:basedOn w:val="a"/>
    <w:link w:val="Char0"/>
    <w:uiPriority w:val="99"/>
    <w:unhideWhenUsed/>
    <w:rsid w:val="008715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71531"/>
  </w:style>
  <w:style w:type="character" w:styleId="a7">
    <w:name w:val="line number"/>
    <w:basedOn w:val="a0"/>
    <w:uiPriority w:val="99"/>
    <w:semiHidden/>
    <w:unhideWhenUsed/>
    <w:rsid w:val="008A3461"/>
  </w:style>
  <w:style w:type="character" w:styleId="a8">
    <w:name w:val="annotation reference"/>
    <w:basedOn w:val="a0"/>
    <w:uiPriority w:val="99"/>
    <w:semiHidden/>
    <w:unhideWhenUsed/>
    <w:rsid w:val="00E92141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E9214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E92141"/>
    <w:rPr>
      <w:szCs w:val="20"/>
    </w:rPr>
  </w:style>
  <w:style w:type="character" w:styleId="aa">
    <w:name w:val="Hyperlink"/>
    <w:basedOn w:val="a0"/>
    <w:uiPriority w:val="99"/>
    <w:semiHidden/>
    <w:unhideWhenUsed/>
    <w:rsid w:val="00141022"/>
    <w:rPr>
      <w:color w:val="0563C1" w:themeColor="hyperlink"/>
      <w:u w:val="single"/>
    </w:rPr>
  </w:style>
  <w:style w:type="character" w:customStyle="1" w:styleId="Bodytext">
    <w:name w:val="Body text_"/>
    <w:basedOn w:val="a0"/>
    <w:link w:val="BodyText1"/>
    <w:locked/>
    <w:rsid w:val="00141022"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BodyText1">
    <w:name w:val="Body Text1"/>
    <w:basedOn w:val="a"/>
    <w:link w:val="Bodytext"/>
    <w:qFormat/>
    <w:rsid w:val="00141022"/>
    <w:pPr>
      <w:shd w:val="clear" w:color="auto" w:fill="FFFFFF"/>
      <w:wordWrap/>
      <w:autoSpaceDE/>
      <w:autoSpaceDN/>
      <w:spacing w:line="48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N</dc:creator>
  <cp:keywords/>
  <dc:description/>
  <cp:lastModifiedBy>WGN</cp:lastModifiedBy>
  <cp:revision>8</cp:revision>
  <cp:lastPrinted>2023-06-19T02:19:00Z</cp:lastPrinted>
  <dcterms:created xsi:type="dcterms:W3CDTF">2023-08-04T06:56:00Z</dcterms:created>
  <dcterms:modified xsi:type="dcterms:W3CDTF">2023-08-0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ee566-81b3-4f45-bfe5-0e733414e2ca</vt:lpwstr>
  </property>
</Properties>
</file>